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125" w:rsidRPr="00555733" w:rsidRDefault="00267125" w:rsidP="00267125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lang w:eastAsia="ja-JP"/>
        </w:rPr>
      </w:pPr>
      <w:bookmarkStart w:id="0" w:name="_GoBack"/>
      <w:bookmarkEnd w:id="0"/>
      <w:r w:rsidRPr="00555733">
        <w:t xml:space="preserve"> </w:t>
      </w:r>
      <w:r w:rsidRPr="00FB5638">
        <w:rPr>
          <w:noProof/>
          <w:lang w:val="it-IT" w:eastAsia="it-IT"/>
        </w:rPr>
        <w:drawing>
          <wp:inline distT="0" distB="0" distL="0" distR="0" wp14:anchorId="37716729" wp14:editId="148F6C36">
            <wp:extent cx="6252735" cy="3074276"/>
            <wp:effectExtent l="0" t="0" r="0" b="0"/>
            <wp:docPr id="4" name="Immagine 4" descr="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.png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8128" cy="3081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125" w:rsidRPr="00555733" w:rsidRDefault="00BB70B7" w:rsidP="00267125">
      <w:pPr>
        <w:spacing w:after="0" w:line="480" w:lineRule="auto"/>
        <w:rPr>
          <w:rFonts w:ascii="Times New Roman" w:eastAsiaTheme="minorEastAsia" w:hAnsi="Times New Roman" w:cs="Times New Roman"/>
          <w:color w:val="000000"/>
          <w:sz w:val="24"/>
          <w:lang w:eastAsia="ja-JP"/>
        </w:rPr>
      </w:pPr>
      <w:r>
        <w:rPr>
          <w:rFonts w:ascii="Times New Roman" w:eastAsiaTheme="minorEastAsia" w:hAnsi="Times New Roman" w:cs="Times New Roman"/>
          <w:b/>
          <w:color w:val="000000"/>
          <w:sz w:val="24"/>
          <w:lang w:eastAsia="ja-JP"/>
        </w:rPr>
        <w:t>S</w:t>
      </w:r>
      <w:r w:rsidR="00267125" w:rsidRPr="00555733">
        <w:rPr>
          <w:rFonts w:ascii="Times New Roman" w:eastAsiaTheme="minorEastAsia" w:hAnsi="Times New Roman" w:cs="Times New Roman"/>
          <w:b/>
          <w:color w:val="000000"/>
          <w:sz w:val="24"/>
          <w:lang w:eastAsia="ja-JP"/>
        </w:rPr>
        <w:t>1</w:t>
      </w:r>
      <w:r>
        <w:rPr>
          <w:rFonts w:ascii="Times New Roman" w:eastAsiaTheme="minorEastAsia" w:hAnsi="Times New Roman" w:cs="Times New Roman"/>
          <w:b/>
          <w:color w:val="000000"/>
          <w:sz w:val="24"/>
          <w:lang w:eastAsia="ja-JP"/>
        </w:rPr>
        <w:t xml:space="preserve"> Fig</w:t>
      </w:r>
      <w:r w:rsidR="00267125" w:rsidRPr="00555733">
        <w:rPr>
          <w:rFonts w:ascii="Times New Roman" w:eastAsiaTheme="minorEastAsia" w:hAnsi="Times New Roman" w:cs="Times New Roman"/>
          <w:b/>
          <w:color w:val="000000"/>
          <w:sz w:val="24"/>
          <w:lang w:eastAsia="ja-JP"/>
        </w:rPr>
        <w:t xml:space="preserve">. </w:t>
      </w:r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(</w:t>
      </w:r>
      <w:r w:rsidR="00267125" w:rsidRPr="00555733">
        <w:rPr>
          <w:rFonts w:ascii="Times New Roman" w:eastAsiaTheme="minorEastAsia" w:hAnsi="Times New Roman" w:cs="Times New Roman"/>
          <w:b/>
          <w:color w:val="000000"/>
          <w:sz w:val="24"/>
          <w:lang w:eastAsia="ja-JP"/>
        </w:rPr>
        <w:t>A</w:t>
      </w:r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). Nucleotide and deduced amino acid sequence of </w:t>
      </w:r>
      <w:r w:rsidR="00267125" w:rsidRPr="00555733">
        <w:rPr>
          <w:rFonts w:ascii="Times New Roman" w:eastAsiaTheme="minorEastAsia" w:hAnsi="Times New Roman" w:cs="Times New Roman"/>
          <w:i/>
          <w:color w:val="000000"/>
          <w:sz w:val="24"/>
          <w:lang w:eastAsia="ja-JP"/>
        </w:rPr>
        <w:t>hsc70-I</w:t>
      </w:r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 from </w:t>
      </w:r>
      <w:r w:rsidR="00267125" w:rsidRPr="00555733">
        <w:rPr>
          <w:rFonts w:ascii="Times New Roman" w:eastAsiaTheme="minorEastAsia" w:hAnsi="Times New Roman" w:cs="Times New Roman"/>
          <w:i/>
          <w:color w:val="000000"/>
          <w:sz w:val="24"/>
          <w:lang w:eastAsia="ja-JP"/>
        </w:rPr>
        <w:t>Diamesa tonsa</w:t>
      </w:r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. In the nucleotide sequence, upper case indicates </w:t>
      </w:r>
      <w:r w:rsidR="00267125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5ʹ</w:t>
      </w:r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UTR and </w:t>
      </w:r>
      <w:r w:rsidR="00267125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3ʹ</w:t>
      </w:r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UTRs and lower case indicates the coding region. The start (ATG) and stop codon (TTA) are shadowed and in bold, and the consensus </w:t>
      </w:r>
      <w:proofErr w:type="spellStart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polyA</w:t>
      </w:r>
      <w:proofErr w:type="spellEnd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 signal in the 3</w:t>
      </w:r>
      <w:r w:rsidR="00267125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ʹ</w:t>
      </w:r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UTR is in italic with a double-underline. The three characteristic HSP70 family signatures are underlined, and the non-</w:t>
      </w:r>
      <w:proofErr w:type="spellStart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organellar</w:t>
      </w:r>
      <w:proofErr w:type="spellEnd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 consensus motif (RARFEEL) and the cytoplasmic C-terminal region EEVD </w:t>
      </w:r>
      <w:proofErr w:type="gramStart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are shown</w:t>
      </w:r>
      <w:proofErr w:type="gramEnd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 in a box. The putative bipartite nuclear localization signal (KK and RRLRT) is shadowed in grey. (</w:t>
      </w:r>
      <w:r w:rsidR="00267125" w:rsidRPr="00555733">
        <w:rPr>
          <w:rFonts w:ascii="Times New Roman" w:eastAsiaTheme="minorEastAsia" w:hAnsi="Times New Roman" w:cs="Times New Roman"/>
          <w:b/>
          <w:color w:val="000000"/>
          <w:sz w:val="24"/>
          <w:lang w:eastAsia="ja-JP"/>
        </w:rPr>
        <w:t>B</w:t>
      </w:r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) Phylogenetic tree inferred from nucleotide sequences of hsp70 in different dipteran species. The tree was constructed using Phylogeny.fr tool at </w:t>
      </w:r>
      <w:proofErr w:type="spellStart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ExPASy</w:t>
      </w:r>
      <w:proofErr w:type="spellEnd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 Proteomics server (http://www.phylogeny.fr) using the “One Click” mode with default settings. The numbers above the branches are </w:t>
      </w:r>
      <w:proofErr w:type="gramStart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tree supported</w:t>
      </w:r>
      <w:proofErr w:type="gramEnd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 values generated by </w:t>
      </w:r>
      <w:proofErr w:type="spellStart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PhyML</w:t>
      </w:r>
      <w:proofErr w:type="spellEnd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 using the approximate Likelihood-Ratio (</w:t>
      </w:r>
      <w:proofErr w:type="spellStart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aLRT</w:t>
      </w:r>
      <w:proofErr w:type="spellEnd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) statistical test. (</w:t>
      </w:r>
      <w:r w:rsidR="00267125" w:rsidRPr="00555733">
        <w:rPr>
          <w:rFonts w:ascii="Times New Roman" w:eastAsiaTheme="minorEastAsia" w:hAnsi="Times New Roman" w:cs="Times New Roman"/>
          <w:b/>
          <w:color w:val="000000"/>
          <w:sz w:val="24"/>
          <w:lang w:eastAsia="ja-JP"/>
        </w:rPr>
        <w:t>C</w:t>
      </w:r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) Phylogenetic tree inferred from the inferred amino-acid sequence of HSP70 in different dipteran species. The tree was constructed using Phylogeny.fr tool at </w:t>
      </w:r>
      <w:proofErr w:type="spellStart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ExPASy</w:t>
      </w:r>
      <w:proofErr w:type="spellEnd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 Proteomics server (http://www.phylogeny.fr) using the “One Click” mode with default settings. The numbers above the branches are </w:t>
      </w:r>
      <w:proofErr w:type="gramStart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tree supported</w:t>
      </w:r>
      <w:proofErr w:type="gramEnd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 values generated by </w:t>
      </w:r>
      <w:proofErr w:type="spellStart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PhyML</w:t>
      </w:r>
      <w:proofErr w:type="spellEnd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 xml:space="preserve"> using the approximate Likelihood-Ratio (</w:t>
      </w:r>
      <w:proofErr w:type="spellStart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aLRT</w:t>
      </w:r>
      <w:proofErr w:type="spellEnd"/>
      <w:r w:rsidR="00267125" w:rsidRPr="00555733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) statistical test.</w:t>
      </w:r>
    </w:p>
    <w:sectPr w:rsidR="00267125" w:rsidRPr="00555733" w:rsidSect="00741DB9">
      <w:footerReference w:type="default" r:id="rId8"/>
      <w:pgSz w:w="11900" w:h="16840"/>
      <w:pgMar w:top="1580" w:right="1140" w:bottom="280" w:left="1000" w:header="720" w:footer="720" w:gutter="0"/>
      <w:lnNumType w:countBy="1" w:restart="continuous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4983" w:rsidRDefault="00741DB9">
      <w:pPr>
        <w:spacing w:after="0"/>
      </w:pPr>
      <w:r>
        <w:separator/>
      </w:r>
    </w:p>
  </w:endnote>
  <w:endnote w:type="continuationSeparator" w:id="0">
    <w:p w:rsidR="00BD4983" w:rsidRDefault="00741DB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9843011"/>
      <w:docPartObj>
        <w:docPartGallery w:val="Page Numbers (Bottom of Page)"/>
        <w:docPartUnique/>
      </w:docPartObj>
    </w:sdtPr>
    <w:sdtEndPr/>
    <w:sdtContent>
      <w:p w:rsidR="008B0C7D" w:rsidRPr="00555733" w:rsidRDefault="00267125">
        <w:pPr>
          <w:pStyle w:val="Pidipagina"/>
          <w:jc w:val="center"/>
        </w:pPr>
        <w:r w:rsidRPr="00555733">
          <w:fldChar w:fldCharType="begin"/>
        </w:r>
        <w:r w:rsidRPr="00555733">
          <w:instrText>PAGE   \* MERGEFORMAT</w:instrText>
        </w:r>
        <w:r w:rsidRPr="00555733">
          <w:fldChar w:fldCharType="separate"/>
        </w:r>
        <w:r w:rsidR="00E4406E">
          <w:rPr>
            <w:noProof/>
          </w:rPr>
          <w:t>1</w:t>
        </w:r>
        <w:r w:rsidRPr="00555733">
          <w:fldChar w:fldCharType="end"/>
        </w:r>
      </w:p>
    </w:sdtContent>
  </w:sdt>
  <w:p w:rsidR="008B0C7D" w:rsidRPr="00555733" w:rsidRDefault="00E4406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4983" w:rsidRDefault="00741DB9">
      <w:pPr>
        <w:spacing w:after="0"/>
      </w:pPr>
      <w:r>
        <w:separator/>
      </w:r>
    </w:p>
  </w:footnote>
  <w:footnote w:type="continuationSeparator" w:id="0">
    <w:p w:rsidR="00BD4983" w:rsidRDefault="00741DB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125"/>
    <w:rsid w:val="00267125"/>
    <w:rsid w:val="006328F4"/>
    <w:rsid w:val="00741DB9"/>
    <w:rsid w:val="009E3C06"/>
    <w:rsid w:val="00BB70B7"/>
    <w:rsid w:val="00BD4983"/>
    <w:rsid w:val="00E4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643980-D61C-4672-BD96-F12A053E1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aliases w:val="TESTO TABELLA"/>
    <w:qFormat/>
    <w:rsid w:val="00267125"/>
    <w:pPr>
      <w:spacing w:after="200" w:line="240" w:lineRule="auto"/>
    </w:pPr>
    <w:rPr>
      <w:rFonts w:ascii="Candara" w:hAnsi="Candara"/>
      <w:sz w:val="20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267125"/>
    <w:pPr>
      <w:tabs>
        <w:tab w:val="center" w:pos="4320"/>
        <w:tab w:val="right" w:pos="8640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67125"/>
    <w:rPr>
      <w:rFonts w:ascii="Candara" w:hAnsi="Candara"/>
      <w:sz w:val="20"/>
      <w:szCs w:val="24"/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267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cid:ii_k3qz46o5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Lencioni</dc:creator>
  <cp:keywords/>
  <dc:description/>
  <cp:lastModifiedBy>Valeria Lencioni</cp:lastModifiedBy>
  <cp:revision>4</cp:revision>
  <dcterms:created xsi:type="dcterms:W3CDTF">2020-02-20T13:44:00Z</dcterms:created>
  <dcterms:modified xsi:type="dcterms:W3CDTF">2020-02-26T15:42:00Z</dcterms:modified>
</cp:coreProperties>
</file>